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32B94" w14:textId="70098E7A" w:rsidR="004F120C" w:rsidRDefault="00000000">
      <w:pPr>
        <w:spacing w:line="24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Table 1.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Claude 3 Opus and GPT4-Vision in the analysis of dermoscop</w:t>
      </w:r>
      <w:r w:rsidR="00F858FF">
        <w:rPr>
          <w:rFonts w:ascii="Times New Roman" w:hAnsi="Times New Roman" w:hint="eastAsia"/>
          <w:color w:val="000000" w:themeColor="text1"/>
        </w:rPr>
        <w:t>ic</w:t>
      </w:r>
      <w:r>
        <w:rPr>
          <w:rFonts w:ascii="Times New Roman" w:hAnsi="Times New Roman" w:hint="eastAsia"/>
          <w:color w:val="000000" w:themeColor="text1"/>
        </w:rPr>
        <w:t xml:space="preserve"> images and the diagnosis of melanoma based on data comparison.</w:t>
      </w:r>
    </w:p>
    <w:p w14:paraId="4DCBA388" w14:textId="77777777" w:rsidR="004F120C" w:rsidRDefault="004F120C">
      <w:pPr>
        <w:spacing w:line="240" w:lineRule="auto"/>
        <w:jc w:val="left"/>
        <w:rPr>
          <w:rFonts w:ascii="Times New Roman" w:hAnsi="Times New Roman"/>
          <w:b/>
          <w:bCs/>
          <w:color w:val="000000" w:themeColor="text1"/>
        </w:rPr>
      </w:pPr>
    </w:p>
    <w:tbl>
      <w:tblPr>
        <w:tblW w:w="10539" w:type="dxa"/>
        <w:tblLayout w:type="fixed"/>
        <w:tblLook w:val="04A0" w:firstRow="1" w:lastRow="0" w:firstColumn="1" w:lastColumn="0" w:noHBand="0" w:noVBand="1"/>
      </w:tblPr>
      <w:tblGrid>
        <w:gridCol w:w="4312"/>
        <w:gridCol w:w="2536"/>
        <w:gridCol w:w="2536"/>
        <w:gridCol w:w="1155"/>
      </w:tblGrid>
      <w:tr w:rsidR="004F120C" w14:paraId="713B2F34" w14:textId="77777777">
        <w:trPr>
          <w:trHeight w:val="624"/>
        </w:trPr>
        <w:tc>
          <w:tcPr>
            <w:tcW w:w="43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D7F49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Performance Metric</w:t>
            </w:r>
          </w:p>
        </w:tc>
        <w:tc>
          <w:tcPr>
            <w:tcW w:w="2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8D60E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Claude 3 Opus</w:t>
            </w:r>
          </w:p>
        </w:tc>
        <w:tc>
          <w:tcPr>
            <w:tcW w:w="2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8BC51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GPT4-Vision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D3230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6"/>
              </w:rPr>
              <w:t>P</w:t>
            </w:r>
          </w:p>
        </w:tc>
      </w:tr>
      <w:tr w:rsidR="004F120C" w14:paraId="047F9086" w14:textId="77777777">
        <w:trPr>
          <w:trHeight w:val="624"/>
        </w:trPr>
        <w:tc>
          <w:tcPr>
            <w:tcW w:w="4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EE0F2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Primary Diagnosis Accuracy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32584B8D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00573D70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2DDCA3AB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4F120C" w14:paraId="5E5E8DBD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2CD8056D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Sensitivit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7654E888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4.90%</w:t>
            </w:r>
          </w:p>
          <w:p w14:paraId="3269A39E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0.34%-68.87%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19B6A1C4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6.86%</w:t>
            </w:r>
          </w:p>
          <w:p w14:paraId="0E68ACFB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42.26%-70.65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C0C551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170</w:t>
            </w:r>
          </w:p>
        </w:tc>
      </w:tr>
      <w:tr w:rsidR="004F120C" w14:paraId="3E2B1A86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6C707947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Specificit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31E98F08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7.14%</w:t>
            </w:r>
          </w:p>
          <w:p w14:paraId="6820F182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42.21%-71.18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2DDECA1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38.78%</w:t>
            </w:r>
          </w:p>
          <w:p w14:paraId="26CBC59D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25.13%-53.79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268EBCD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4F120C" w14:paraId="6AAFECD4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16A554AF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Accuracy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FAE746C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6.00%</w:t>
            </w:r>
          </w:p>
          <w:p w14:paraId="42B52B93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45.25%-66.30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3B558629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8.00%</w:t>
            </w:r>
          </w:p>
          <w:p w14:paraId="5B08B1FA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37.44%-58.73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A0B0EA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4F120C" w14:paraId="662CF5E7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7A1D698A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Top 3 Differential Diagnoses Accurac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566BBE2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76.00%</w:t>
            </w:r>
          </w:p>
          <w:p w14:paraId="6142A464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65.54%-84.65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4A9819E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78.00%</w:t>
            </w:r>
          </w:p>
          <w:p w14:paraId="05DE7CD1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67.67%-86.35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3671F6A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564</w:t>
            </w:r>
          </w:p>
        </w:tc>
      </w:tr>
      <w:tr w:rsidR="004F120C" w14:paraId="05B2C844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65E29B4C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Malignancy Discrimination Ability</w:t>
            </w:r>
          </w:p>
        </w:tc>
        <w:tc>
          <w:tcPr>
            <w:tcW w:w="2536" w:type="dxa"/>
            <w:shd w:val="clear" w:color="auto" w:fill="auto"/>
          </w:tcPr>
          <w:p w14:paraId="416CA088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536" w:type="dxa"/>
            <w:shd w:val="clear" w:color="auto" w:fill="auto"/>
          </w:tcPr>
          <w:p w14:paraId="7F5746C9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524394DD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4F120C" w14:paraId="2992E993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36B99459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Sensitivit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087CE44A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7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6%</w:t>
            </w:r>
          </w:p>
          <w:p w14:paraId="3A4EA913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32.93%-61.54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76B90E99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5.10%</w:t>
            </w:r>
          </w:p>
          <w:p w14:paraId="3471F579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31.13%-59.61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2E30065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001</w:t>
            </w:r>
          </w:p>
        </w:tc>
      </w:tr>
      <w:tr w:rsidR="004F120C" w14:paraId="7C6EF703" w14:textId="77777777">
        <w:trPr>
          <w:trHeight w:val="624"/>
        </w:trPr>
        <w:tc>
          <w:tcPr>
            <w:tcW w:w="4312" w:type="dxa"/>
            <w:shd w:val="clear" w:color="auto" w:fill="auto"/>
            <w:vAlign w:val="center"/>
          </w:tcPr>
          <w:p w14:paraId="04177FCD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Specificity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148E9552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81.63%</w:t>
            </w:r>
          </w:p>
          <w:p w14:paraId="3D0326F5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67.98%-91.24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3CFA5960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2.86%</w:t>
            </w:r>
          </w:p>
          <w:p w14:paraId="6B437F94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28.82%-57.79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7824A74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4F120C" w14:paraId="11F6D7FC" w14:textId="77777777">
        <w:trPr>
          <w:trHeight w:val="624"/>
        </w:trPr>
        <w:tc>
          <w:tcPr>
            <w:tcW w:w="43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073B1B" w14:textId="77777777" w:rsidR="004F120C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Accuracy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5% CI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734ECD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64.00%</w:t>
            </w:r>
          </w:p>
          <w:p w14:paraId="5AA30010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53.19%-73.89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464DBD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4.00%</w:t>
            </w:r>
          </w:p>
          <w:p w14:paraId="36212307" w14:textId="77777777" w:rsidR="004F120C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33.70%-54.75%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）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499571" w14:textId="77777777" w:rsidR="004F120C" w:rsidRDefault="004F120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</w:tbl>
    <w:p w14:paraId="45C8A069" w14:textId="77777777" w:rsidR="004F120C" w:rsidRDefault="004F120C">
      <w:pPr>
        <w:rPr>
          <w:rFonts w:ascii="Times New Roman" w:hAnsi="Times New Roman"/>
          <w:sz w:val="22"/>
          <w:szCs w:val="21"/>
        </w:rPr>
      </w:pPr>
    </w:p>
    <w:sectPr w:rsidR="004F12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344C0" w14:textId="77777777" w:rsidR="008F1585" w:rsidRDefault="008F1585">
      <w:pPr>
        <w:spacing w:line="240" w:lineRule="auto"/>
      </w:pPr>
      <w:r>
        <w:separator/>
      </w:r>
    </w:p>
  </w:endnote>
  <w:endnote w:type="continuationSeparator" w:id="0">
    <w:p w14:paraId="1A7E31C9" w14:textId="77777777" w:rsidR="008F1585" w:rsidRDefault="008F15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DEF88" w14:textId="77777777" w:rsidR="008F1585" w:rsidRDefault="008F1585">
      <w:r>
        <w:separator/>
      </w:r>
    </w:p>
  </w:footnote>
  <w:footnote w:type="continuationSeparator" w:id="0">
    <w:p w14:paraId="5223B0BA" w14:textId="77777777" w:rsidR="008F1585" w:rsidRDefault="008F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2Zjk1MmQwNGY1M2YxM2ViNDdmMDY5OTQ1MGZkYTkifQ=="/>
  </w:docVars>
  <w:rsids>
    <w:rsidRoot w:val="00E267C3"/>
    <w:rsid w:val="001057D5"/>
    <w:rsid w:val="0024662E"/>
    <w:rsid w:val="00447401"/>
    <w:rsid w:val="004F120C"/>
    <w:rsid w:val="0058110A"/>
    <w:rsid w:val="005F3245"/>
    <w:rsid w:val="00765E3F"/>
    <w:rsid w:val="00775E0D"/>
    <w:rsid w:val="008F1585"/>
    <w:rsid w:val="00B64B65"/>
    <w:rsid w:val="00CD0184"/>
    <w:rsid w:val="00E267C3"/>
    <w:rsid w:val="00F858FF"/>
    <w:rsid w:val="0E42428C"/>
    <w:rsid w:val="0F7C2CF7"/>
    <w:rsid w:val="1B943569"/>
    <w:rsid w:val="38B0068B"/>
    <w:rsid w:val="3FEA0D08"/>
    <w:rsid w:val="421B19E8"/>
    <w:rsid w:val="42E40F93"/>
    <w:rsid w:val="458E4315"/>
    <w:rsid w:val="459B0086"/>
    <w:rsid w:val="63A35428"/>
    <w:rsid w:val="649C61C5"/>
    <w:rsid w:val="6933534A"/>
    <w:rsid w:val="708055A9"/>
    <w:rsid w:val="7233402B"/>
    <w:rsid w:val="7EE7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E3A0D"/>
  <w15:docId w15:val="{30D4DC37-9FB6-D746-A30D-0C8AE030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00" w:lineRule="auto"/>
      <w:jc w:val="both"/>
    </w:pPr>
    <w:rPr>
      <w:rFonts w:ascii="DengXian" w:hAnsi="DengXi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autoRedefine/>
    <w:uiPriority w:val="99"/>
    <w:semiHidden/>
    <w:unhideWhenUsed/>
    <w:qFormat/>
    <w:rPr>
      <w:color w:val="800080"/>
      <w:u w:val="single"/>
    </w:rPr>
  </w:style>
  <w:style w:type="character" w:styleId="a4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autoRedefine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66">
    <w:name w:val="xl66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29261B"/>
      <w:kern w:val="0"/>
      <w:sz w:val="20"/>
      <w:szCs w:val="20"/>
    </w:rPr>
  </w:style>
  <w:style w:type="paragraph" w:customStyle="1" w:styleId="xl67">
    <w:name w:val="xl67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68">
    <w:name w:val="xl68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29261B"/>
      <w:kern w:val="0"/>
      <w:sz w:val="20"/>
      <w:szCs w:val="20"/>
    </w:rPr>
  </w:style>
  <w:style w:type="paragraph" w:customStyle="1" w:styleId="xl69">
    <w:name w:val="xl69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70">
    <w:name w:val="xl70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1">
    <w:name w:val="xl71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2">
    <w:name w:val="xl72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3">
    <w:name w:val="xl73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4">
    <w:name w:val="xl74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昌坤 董</dc:creator>
  <cp:lastModifiedBy>a887</cp:lastModifiedBy>
  <cp:revision>6</cp:revision>
  <dcterms:created xsi:type="dcterms:W3CDTF">2024-03-14T08:21:00Z</dcterms:created>
  <dcterms:modified xsi:type="dcterms:W3CDTF">2024-03-1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F094DA606446ABB884F6CB69C252FB_12</vt:lpwstr>
  </property>
</Properties>
</file>